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54CA4" w14:textId="6C7CF049" w:rsidR="002B0D6E" w:rsidRDefault="0067050F" w:rsidP="0067050F">
      <w:pPr>
        <w:pStyle w:val="Caption"/>
      </w:pPr>
      <w:r w:rsidRPr="000002A9">
        <w:rPr>
          <w:b/>
        </w:rPr>
        <w:t xml:space="preserve">S1 </w:t>
      </w:r>
      <w:r>
        <w:rPr>
          <w:b/>
        </w:rPr>
        <w:t>Table</w:t>
      </w:r>
      <w:r w:rsidRPr="000002A9">
        <w:rPr>
          <w:b/>
        </w:rPr>
        <w:t>. Metadata for the First round of survey performed by J. Nwezeobi.</w:t>
      </w:r>
      <w:r>
        <w:t xml:space="preserve"> Information is displayed for the number of whiteflies on the top five leaves of each plant surveyed.</w:t>
      </w:r>
      <w:bookmarkStart w:id="0" w:name="_GoBack"/>
      <w:bookmarkEnd w:id="0"/>
    </w:p>
    <w:tbl>
      <w:tblPr>
        <w:tblW w:w="139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449"/>
        <w:gridCol w:w="1417"/>
        <w:gridCol w:w="1156"/>
        <w:gridCol w:w="1007"/>
        <w:gridCol w:w="1071"/>
        <w:gridCol w:w="846"/>
        <w:gridCol w:w="1590"/>
        <w:gridCol w:w="1276"/>
        <w:gridCol w:w="1679"/>
        <w:gridCol w:w="1398"/>
      </w:tblGrid>
      <w:tr w:rsidR="007808D0" w:rsidRPr="002050E4" w14:paraId="4B243265" w14:textId="77777777" w:rsidTr="00386C3B">
        <w:trPr>
          <w:trHeight w:val="300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2DFA4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Sample Numb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A5406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T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61B90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Local Government Are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C0B53" w14:textId="77777777" w:rsidR="007808D0" w:rsidRPr="00693AEA" w:rsidRDefault="007808D0" w:rsidP="00386C3B">
            <w:pPr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693AEA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Stat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B48D7" w14:textId="77777777" w:rsidR="007808D0" w:rsidRPr="00693AEA" w:rsidRDefault="007808D0" w:rsidP="00386C3B">
            <w:pPr>
              <w:rPr>
                <w:b/>
                <w:color w:val="000000"/>
                <w:sz w:val="18"/>
                <w:szCs w:val="18"/>
              </w:rPr>
            </w:pPr>
            <w:r w:rsidRPr="00693AEA">
              <w:rPr>
                <w:b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64A34" w14:textId="77777777" w:rsidR="007808D0" w:rsidRDefault="007808D0" w:rsidP="00386C3B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98E86" w14:textId="77777777" w:rsidR="007808D0" w:rsidRDefault="007808D0" w:rsidP="00386C3B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D782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Whitefly 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76954" w14:textId="77777777" w:rsidR="007808D0" w:rsidRPr="315646A3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Host plant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208A58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Agroecological zon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808BD" w14:textId="77777777" w:rsidR="007808D0" w:rsidRPr="315646A3" w:rsidRDefault="007808D0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Number of whiteflies on top five leaves</w:t>
            </w:r>
          </w:p>
        </w:tc>
      </w:tr>
      <w:tr w:rsidR="007808D0" w:rsidRPr="002050E4" w14:paraId="115F303C" w14:textId="77777777" w:rsidTr="00386C3B">
        <w:trPr>
          <w:trHeight w:val="300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30B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0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EF7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okpal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ga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76C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jikoka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D7D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E5E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684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0C2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660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08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2C1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D476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85B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14AB7975" w14:textId="77777777" w:rsidR="007808D0" w:rsidRPr="00CD26A6" w:rsidRDefault="007808D0" w:rsidP="00386C3B">
            <w:pPr>
              <w:rPr>
                <w:color w:val="000000"/>
                <w:sz w:val="18"/>
                <w:szCs w:val="18"/>
                <w:lang w:val="en-GB"/>
              </w:rPr>
            </w:pPr>
            <w:r w:rsidRPr="002E5C01">
              <w:rPr>
                <w:color w:val="000000"/>
                <w:sz w:val="18"/>
                <w:szCs w:val="18"/>
              </w:rPr>
              <w:t>162</w:t>
            </w:r>
          </w:p>
        </w:tc>
      </w:tr>
      <w:tr w:rsidR="007808D0" w:rsidRPr="002050E4" w14:paraId="27C607B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BCA202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1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4402E0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g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3267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jikok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57DEE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C10045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52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D823F3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9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BFE5C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9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4DE604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 af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214A7C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I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purpurea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23328B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0FAE2B76" w14:textId="77777777" w:rsidR="007808D0" w:rsidRPr="002E5C01" w:rsidRDefault="007808D0" w:rsidP="00386C3B">
            <w:pPr>
              <w:rPr>
                <w:color w:val="000000"/>
                <w:sz w:val="18"/>
                <w:szCs w:val="18"/>
                <w:lang w:val="en-GB"/>
              </w:rPr>
            </w:pPr>
            <w:r w:rsidRPr="002E5C01">
              <w:rPr>
                <w:color w:val="000000"/>
                <w:sz w:val="18"/>
                <w:szCs w:val="18"/>
              </w:rPr>
              <w:t>13</w:t>
            </w:r>
          </w:p>
        </w:tc>
      </w:tr>
      <w:tr w:rsidR="007808D0" w:rsidRPr="002050E4" w14:paraId="6A8E79F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322B3A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1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552BBA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bo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F6A3B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F311A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0F8DE4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022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675176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92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0E8AD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9F0AF6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5A184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I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purpurea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E92070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324EC69" w14:textId="77777777" w:rsidR="007808D0" w:rsidRPr="002E5C01" w:rsidRDefault="007808D0" w:rsidP="00386C3B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 w:rsidR="007808D0" w:rsidRPr="002050E4" w14:paraId="6EA4617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6EAFD3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1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001B93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bo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2B6BB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CF30A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88B52B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332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3F0DF3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78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B1202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2BF8E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76864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I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purpurea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36C94F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579B1933" w14:textId="77777777" w:rsidR="007808D0" w:rsidRPr="002E5C01" w:rsidRDefault="007808D0" w:rsidP="00386C3B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4229B15" w14:textId="77777777" w:rsidR="007808D0" w:rsidRPr="002E5C01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9</w:t>
            </w:r>
          </w:p>
        </w:tc>
      </w:tr>
      <w:tr w:rsidR="007808D0" w:rsidRPr="002050E4" w14:paraId="5DF3A4E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33D427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2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02CB14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bo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99613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3310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0C43E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143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B95F37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88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AA3AC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79DCB9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9958BF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4EE63E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87AE6C3" w14:textId="77777777" w:rsidR="007808D0" w:rsidRPr="002E5C01" w:rsidRDefault="007808D0" w:rsidP="00386C3B">
            <w:pPr>
              <w:rPr>
                <w:color w:val="000000"/>
                <w:sz w:val="18"/>
                <w:szCs w:val="18"/>
                <w:lang w:val="en-GB"/>
              </w:rPr>
            </w:pPr>
            <w:r w:rsidRPr="002E5C01">
              <w:rPr>
                <w:color w:val="000000"/>
                <w:sz w:val="18"/>
                <w:szCs w:val="18"/>
              </w:rPr>
              <w:t>33</w:t>
            </w:r>
          </w:p>
        </w:tc>
      </w:tr>
      <w:tr w:rsidR="007808D0" w:rsidRPr="002050E4" w14:paraId="073CB28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708FDA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2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EF7555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e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92DA5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CF9B6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C8A20D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590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A1B21E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485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EFE17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6A8C66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03E27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6ED24C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52A7B7A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3</w:t>
            </w:r>
          </w:p>
        </w:tc>
      </w:tr>
      <w:tr w:rsidR="007808D0" w:rsidRPr="002050E4" w14:paraId="5DB5183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9A5F8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2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34FA08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e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D1BE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B438B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7F1CA5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149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1EBFBA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65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21977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BCCF1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10F1A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88D345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2C1C88B3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8</w:t>
            </w:r>
          </w:p>
        </w:tc>
      </w:tr>
      <w:tr w:rsidR="007808D0" w:rsidRPr="002050E4" w14:paraId="7190C3B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76FB48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3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36C724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boj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82D0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rumb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95858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031115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0294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57238E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78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FCD6A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00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3C2652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F8FB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12A283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6954B42B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</w:t>
            </w:r>
          </w:p>
        </w:tc>
      </w:tr>
      <w:tr w:rsidR="007808D0" w:rsidRPr="002050E4" w14:paraId="2653D4F4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B0309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3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7461D0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boj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D36FA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rumb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6F2DA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379DF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9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1B4B47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82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7C5D5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6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A150B0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55B9A7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7C023E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12DD51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1</w:t>
            </w:r>
          </w:p>
        </w:tc>
      </w:tr>
      <w:tr w:rsidR="007808D0" w:rsidRPr="002050E4" w14:paraId="773A9DE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1D5E1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3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6AEB2A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boj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09847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rumb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2BBF8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0600A1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604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F6F0E7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133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8A880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7905E9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A751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2BBCFB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5A1BCAA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4</w:t>
            </w:r>
          </w:p>
        </w:tc>
      </w:tr>
      <w:tr w:rsidR="007808D0" w:rsidRPr="002050E4" w14:paraId="7B9BA16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C9292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3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63B61B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boj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200F4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rumb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F61AC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B6E799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9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83C921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96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BE5C1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49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FDEE9D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DCC14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D4ACF3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9FB5FEC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9</w:t>
            </w:r>
          </w:p>
        </w:tc>
      </w:tr>
      <w:tr w:rsidR="007808D0" w:rsidRPr="002050E4" w14:paraId="2745AC1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8B968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39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21A962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u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00341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och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DAED8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D672E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9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A042B7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82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03681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6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6BE071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3B0A3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B3C338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F91CBD6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</w:tr>
      <w:tr w:rsidR="007808D0" w:rsidRPr="002050E4" w14:paraId="11C75C6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E7653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622C2A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u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933C9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och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8758B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63871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9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541C3E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82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04A91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6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D7B81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E10EF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49CA51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875944F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</w:tr>
      <w:tr w:rsidR="007808D0" w:rsidRPr="002050E4" w14:paraId="2459F8E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8310D7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CDDBE6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well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unank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DF710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FF14B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C9C8A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066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722ABC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638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2471F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93502E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DEAA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DE0F1F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9AFB25A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1</w:t>
            </w:r>
          </w:p>
        </w:tc>
      </w:tr>
      <w:tr w:rsidR="007808D0" w:rsidRPr="002050E4" w14:paraId="3903941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AE26A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60CEC9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well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unank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DD519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900E1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78271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463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E81A9A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227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5639E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9F7D1F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DFCF8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C1E779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7DE5F87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</w:t>
            </w:r>
          </w:p>
        </w:tc>
      </w:tr>
      <w:tr w:rsidR="007808D0" w:rsidRPr="002050E4" w14:paraId="066653E4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53F15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45F8EE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gb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F9C8A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94546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A76350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990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3DC357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66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FAEE0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89F19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6C591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BD601A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C09289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</w:t>
            </w:r>
          </w:p>
        </w:tc>
      </w:tr>
      <w:tr w:rsidR="007808D0" w:rsidRPr="002050E4" w14:paraId="1E1DD132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AD063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ED3D17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gb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1743C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9108A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904FDA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996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F84B2F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660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D33EE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321A13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3F308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FFF719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25B4A4AA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7</w:t>
            </w:r>
          </w:p>
        </w:tc>
      </w:tr>
      <w:tr w:rsidR="007808D0" w:rsidRPr="002050E4" w14:paraId="5517588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8EF30E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B34ABB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gb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B9D1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B7260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53A688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999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CC9E82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65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DBEE7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858446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47F26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7CED84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654CF9C8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</w:t>
            </w:r>
          </w:p>
        </w:tc>
      </w:tr>
      <w:tr w:rsidR="007808D0" w:rsidRPr="002050E4" w14:paraId="00FC876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BAB277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01557C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er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D4F71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18BF3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66C9D4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259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FDAE08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456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E52B5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4BC38D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E6016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518F1C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8FF30B6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</w:t>
            </w:r>
          </w:p>
        </w:tc>
      </w:tr>
      <w:tr w:rsidR="007808D0" w:rsidRPr="002050E4" w14:paraId="6D2FC1E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2E3CA6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4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7D94DB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er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86C7E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AF0C9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83788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259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FB424F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45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FBFC7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11330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0610C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AF7F5B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599ED4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</w:tr>
      <w:tr w:rsidR="007808D0" w:rsidRPr="002050E4" w14:paraId="0A15514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C2EE5A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5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E2E1C8E" w14:textId="77777777" w:rsidR="007808D0" w:rsidRPr="002050E4" w:rsidRDefault="007808D0" w:rsidP="00386C3B">
            <w:pPr>
              <w:rPr>
                <w:rFonts w:eastAsia="Times New Roman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sz w:val="18"/>
                <w:szCs w:val="18"/>
                <w:lang w:val="en-GB" w:eastAsia="en-GB"/>
              </w:rPr>
              <w:t>Awkuz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0A2CFC" w14:textId="77777777" w:rsidR="007808D0" w:rsidRPr="002050E4" w:rsidRDefault="007808D0" w:rsidP="00386C3B">
            <w:pPr>
              <w:rPr>
                <w:rFonts w:eastAsia="Times New Roman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6C7845" w14:textId="77777777" w:rsidR="007808D0" w:rsidRPr="002050E4" w:rsidRDefault="007808D0" w:rsidP="00386C3B">
            <w:pPr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34EB5C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248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DA13EE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50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F818E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1E0846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52515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0AC8E8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56E42968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</w:t>
            </w:r>
          </w:p>
        </w:tc>
      </w:tr>
      <w:tr w:rsidR="007808D0" w:rsidRPr="002050E4" w14:paraId="5856CCD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EDACF4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5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B4DC3A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uler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7019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 Eas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E481E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584D6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252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49EB4D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48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8BC9E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CDBF8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91CEA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21747C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229600F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</w:p>
        </w:tc>
      </w:tr>
      <w:tr w:rsidR="007808D0" w:rsidRPr="002050E4" w14:paraId="134E692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4FDCA3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NRI_05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744A0C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wkuz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DA21C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4FB84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5E1AF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248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73E64E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50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B0E71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09DADD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357E5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2EF9B8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D2F1BE7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</w:t>
            </w:r>
          </w:p>
        </w:tc>
      </w:tr>
      <w:tr w:rsidR="007808D0" w:rsidRPr="002050E4" w14:paraId="055AE88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224B6F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6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58AF0C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p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2CE3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EEE7D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41936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548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1C09DE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939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7665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36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A20133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E4EF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D7945A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07220A4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</w:t>
            </w:r>
          </w:p>
        </w:tc>
      </w:tr>
      <w:tr w:rsidR="007808D0" w:rsidRPr="002050E4" w14:paraId="660D79F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B98532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6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DBB92A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p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6F2E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D2668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B35F1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388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D53FBB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70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EBF60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29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C49D82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77018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A942DA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1A8067B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3</w:t>
            </w:r>
          </w:p>
        </w:tc>
      </w:tr>
      <w:tr w:rsidR="007808D0" w:rsidRPr="002050E4" w14:paraId="19A20B0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0CFE6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6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388910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1A58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A8AF1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511CC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332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CC9027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81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6F52D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22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7CAA96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181F9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R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communis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474181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64CCA34F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</w:t>
            </w:r>
          </w:p>
        </w:tc>
      </w:tr>
      <w:tr w:rsidR="007808D0" w:rsidRPr="002050E4" w14:paraId="7A8EE05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88EED8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6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E3A4A6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5117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ukk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BC812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3B2F34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353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32CDE2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682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52C6A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29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19B914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ED-ASL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21AC90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EE5BA4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E27DE7B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</w:tr>
      <w:tr w:rsidR="007808D0" w:rsidRPr="002050E4" w14:paraId="05C5853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4214C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7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02494D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ala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E3DC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en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445D3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FBA19F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307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1822D8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94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18B0E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98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047CEE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A7D12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1FCD1A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B03399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</w:t>
            </w:r>
          </w:p>
        </w:tc>
      </w:tr>
      <w:tr w:rsidR="007808D0" w:rsidRPr="002050E4" w14:paraId="1C340279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5935DC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7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1815EE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ala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21B16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en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A0C50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B4148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154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7838D1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944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C8078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4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0D619B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56090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376616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F83BE9B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3</w:t>
            </w:r>
          </w:p>
        </w:tc>
      </w:tr>
      <w:tr w:rsidR="007808D0" w:rsidRPr="002050E4" w14:paraId="3912D18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24F9E5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7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37A6D4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ala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BE6E4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en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99191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A657BC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602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249452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309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EE98D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49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F699E3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74300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00238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603DAC96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2E5C01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1</w:t>
            </w:r>
          </w:p>
        </w:tc>
      </w:tr>
      <w:tr w:rsidR="007808D0" w:rsidRPr="002050E4" w14:paraId="5F03166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1FD1C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79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63A7ED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aw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21B88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unukofi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B00CF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9EF6E3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273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163730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6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404E2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8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102DEA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44DCA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9C8FCF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E9CC373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1</w:t>
            </w:r>
          </w:p>
        </w:tc>
      </w:tr>
      <w:tr w:rsidR="007808D0" w:rsidRPr="002050E4" w14:paraId="74BC1FE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48032F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530A9C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aw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E85B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unukofi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8CCDC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FBFB87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277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9139CC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94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72039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10173E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1-SG1, </w:t>
            </w: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 af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844E6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1081F9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FB1D81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8</w:t>
            </w:r>
          </w:p>
        </w:tc>
      </w:tr>
      <w:tr w:rsidR="007808D0" w:rsidRPr="002050E4" w14:paraId="5BACDD9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020E58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912CC7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ari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3A589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6508D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D103F1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19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3508D1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63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42DA9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3C7D3B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170F0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C268B2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3DB4C9C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8</w:t>
            </w:r>
          </w:p>
        </w:tc>
      </w:tr>
      <w:tr w:rsidR="007808D0" w:rsidRPr="002050E4" w14:paraId="665D6EA2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1BE841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4DF093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ari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71D4D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FFA6C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AE1C9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024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C8C008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019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FD516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E298B4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103FB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F9257D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C410B5A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</w:tr>
      <w:tr w:rsidR="007808D0" w:rsidRPr="002050E4" w14:paraId="03085E0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96A2F4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9A42B8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chal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27B6F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y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A3B79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3C5FD3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639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D90AC2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81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2A423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5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3A37B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1-SG1, </w:t>
            </w: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 af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7CF6F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D5D7D0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692A673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9</w:t>
            </w:r>
          </w:p>
        </w:tc>
      </w:tr>
      <w:tr w:rsidR="007808D0" w:rsidRPr="002050E4" w14:paraId="7F6E6D5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30ADFC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337642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ia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at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09358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58743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F6E19B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20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DDCADB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2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00F61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3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DEE659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C2E64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74C98A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08A29B1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1</w:t>
            </w:r>
          </w:p>
        </w:tc>
      </w:tr>
      <w:tr w:rsidR="007808D0" w:rsidRPr="002050E4" w14:paraId="10B1921C" w14:textId="77777777" w:rsidTr="00386C3B">
        <w:trPr>
          <w:trHeight w:val="315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A66E24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804898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ia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at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BD21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566C2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7F104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185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A0F31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3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799F3F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3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83169A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ED-ASL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AF0F79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C. sativus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8F16CB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0E3DD68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</w:p>
        </w:tc>
      </w:tr>
      <w:tr w:rsidR="007808D0" w:rsidRPr="002050E4" w14:paraId="5F8105A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73EFFE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6EC48E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ia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at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B6067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2395D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3384E4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159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220876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6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F6A94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3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5C8A0C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C8434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A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us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CF8822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14A6D68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</w:t>
            </w:r>
          </w:p>
        </w:tc>
      </w:tr>
      <w:tr w:rsidR="007808D0" w:rsidRPr="002050E4" w14:paraId="0A67625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3C3E21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89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CC56C3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ia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at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4539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96AB4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34C4D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8480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E70390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57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49BCD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2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1DDFCB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33C673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I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purpurea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95113C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6717A23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</w:tr>
      <w:tr w:rsidR="007808D0" w:rsidRPr="002050E4" w14:paraId="4AE3738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B3369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9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E628C6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Umunna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h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0CA1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44E40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FED22C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174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75B3F1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304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916F8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0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06FD9F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9CFB7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A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us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9728A6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A347E6F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3</w:t>
            </w:r>
          </w:p>
        </w:tc>
      </w:tr>
      <w:tr w:rsidR="007808D0" w:rsidRPr="002050E4" w14:paraId="56B11A16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2D461D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9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8BAD78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Umunna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h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B9FD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tol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5F41A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565D7D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8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F1633D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82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CF85B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87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488ED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BFEFB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691C43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6121546F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20</w:t>
            </w:r>
          </w:p>
        </w:tc>
      </w:tr>
      <w:tr w:rsidR="007808D0" w:rsidRPr="002050E4" w14:paraId="7545C03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342B02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9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06DCE06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igw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85729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igw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896CA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C1A618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548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B1BE1C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22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B1DE3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DA7E4E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4B5A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8BA863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6BABF31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</w:tr>
      <w:tr w:rsidR="007808D0" w:rsidRPr="002050E4" w14:paraId="66FDAB4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FED1E0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9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6A6F1F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igw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9CE29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igw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ACFF7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D043F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5729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1CBC06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49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A21F2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6927AF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 af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4B83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A9CD9D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E5D2913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60</w:t>
            </w:r>
          </w:p>
        </w:tc>
      </w:tr>
      <w:tr w:rsidR="007808D0" w:rsidRPr="002050E4" w14:paraId="3E06241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CA163F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09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683EC8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ag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15673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igw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26362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F72E7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904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FBF221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546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8C8EEC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553CC3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ED-AS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CE9467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A. </w:t>
            </w:r>
            <w:r w:rsidRPr="315646A3">
              <w:rPr>
                <w:rFonts w:eastAsia="Times New Roman"/>
                <w:i/>
                <w:iCs/>
                <w:noProof/>
                <w:color w:val="000000" w:themeColor="text1"/>
                <w:sz w:val="18"/>
                <w:szCs w:val="18"/>
                <w:lang w:val="en-GB" w:eastAsia="en-GB"/>
              </w:rPr>
              <w:t>esculentus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2200A4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23673D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</w:t>
            </w:r>
          </w:p>
        </w:tc>
      </w:tr>
      <w:tr w:rsidR="007808D0" w:rsidRPr="002050E4" w14:paraId="5B00941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A285C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1F308D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NRCRI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dik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A63ED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ah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C5ED8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3359CF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0009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AD3C2E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8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E874C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80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D4DFD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D1EDD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BB5EE9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0D8FA6D9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</w:p>
        </w:tc>
      </w:tr>
      <w:tr w:rsidR="007808D0" w:rsidRPr="002050E4" w14:paraId="3D261FF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03E3E9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EF36FC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g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14387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jikok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EC68A1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AC66E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97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DF5726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6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31DCB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2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FEE0EE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EC8BA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427575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444F9C25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1</w:t>
            </w:r>
          </w:p>
        </w:tc>
      </w:tr>
      <w:tr w:rsidR="007808D0" w:rsidRPr="002050E4" w14:paraId="496AC13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AA52F7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E1B58F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g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139D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jikok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D8426A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1CC783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99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C2CA6D4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54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08EC7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2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64FFE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9225E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36862D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6A595A5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8</w:t>
            </w:r>
          </w:p>
        </w:tc>
      </w:tr>
      <w:tr w:rsidR="007808D0" w:rsidRPr="002050E4" w14:paraId="5CE05DF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8358F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CF7AFA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wa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196F0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C6557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C86C0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316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DE40C5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029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B99B3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B83E5A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0DB6EC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F2F3642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21413022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D26A6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6</w:t>
            </w:r>
          </w:p>
        </w:tc>
      </w:tr>
      <w:tr w:rsidR="007808D0" w:rsidRPr="002050E4" w14:paraId="7FA8DC4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682CAB7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2A7A87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e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F6E33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E77130A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9224C9B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619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3E1DEAE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48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28832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C3CC6C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3EA6A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M. esculen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564979D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7F1910DD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F318C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2</w:t>
            </w:r>
          </w:p>
        </w:tc>
      </w:tr>
      <w:tr w:rsidR="007808D0" w:rsidRPr="002050E4" w14:paraId="4B0397B3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178283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I_10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CF692A9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bol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654AA5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ED4920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C1B186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143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6842811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64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020FA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1F870F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8D1AED" w14:textId="77777777" w:rsidR="007808D0" w:rsidRPr="002050E4" w:rsidRDefault="007808D0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I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purpurea</w:t>
            </w:r>
            <w:proofErr w:type="spellEnd"/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14EACB8" w14:textId="77777777" w:rsidR="007808D0" w:rsidRPr="002050E4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  <w:tc>
          <w:tcPr>
            <w:tcW w:w="1398" w:type="dxa"/>
            <w:vAlign w:val="bottom"/>
          </w:tcPr>
          <w:p w14:paraId="2244F8A5" w14:textId="77777777" w:rsidR="007808D0" w:rsidRPr="315646A3" w:rsidRDefault="007808D0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F318C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9</w:t>
            </w:r>
          </w:p>
        </w:tc>
      </w:tr>
    </w:tbl>
    <w:p w14:paraId="4B266A25" w14:textId="77777777" w:rsidR="007808D0" w:rsidRDefault="007808D0"/>
    <w:sectPr w:rsidR="007808D0" w:rsidSect="000002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sjAxNjQyNTEwNjJW0lEKTi0uzszPAykwrAUAa1cloCwAAAA="/>
  </w:docVars>
  <w:rsids>
    <w:rsidRoot w:val="000002A9"/>
    <w:rsid w:val="000002A9"/>
    <w:rsid w:val="000D5C0E"/>
    <w:rsid w:val="0020697D"/>
    <w:rsid w:val="00273E75"/>
    <w:rsid w:val="00323D39"/>
    <w:rsid w:val="003C157E"/>
    <w:rsid w:val="0067050F"/>
    <w:rsid w:val="007808D0"/>
    <w:rsid w:val="00A20B4B"/>
    <w:rsid w:val="00C974EE"/>
    <w:rsid w:val="00CC518A"/>
    <w:rsid w:val="00FF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54A3E"/>
  <w15:chartTrackingRefBased/>
  <w15:docId w15:val="{89E764FA-BDDF-4207-AC9D-81BAC749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2A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002A9"/>
    <w:pPr>
      <w:keepNext/>
      <w:spacing w:after="120" w:line="360" w:lineRule="auto"/>
    </w:pPr>
    <w:rPr>
      <w:rFonts w:eastAsia="Times New Roman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4</Words>
  <Characters>4475</Characters>
  <Application>Microsoft Office Word</Application>
  <DocSecurity>0</DocSecurity>
  <Lines>37</Lines>
  <Paragraphs>10</Paragraphs>
  <ScaleCrop>false</ScaleCrop>
  <Company>University of Greenwich</Company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Nwezeobi</dc:creator>
  <cp:keywords/>
  <dc:description/>
  <cp:lastModifiedBy>Joachim Nwezeobi</cp:lastModifiedBy>
  <cp:revision>5</cp:revision>
  <dcterms:created xsi:type="dcterms:W3CDTF">2019-02-13T10:47:00Z</dcterms:created>
  <dcterms:modified xsi:type="dcterms:W3CDTF">2019-07-29T12:03:00Z</dcterms:modified>
</cp:coreProperties>
</file>